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8110B" w14:textId="77777777" w:rsidR="00E2795B" w:rsidRDefault="00E2795B" w:rsidP="00E2795B"/>
    <w:p w14:paraId="572C4BB3" w14:textId="77777777" w:rsidR="00E2795B" w:rsidRDefault="00E2795B" w:rsidP="00E2795B"/>
    <w:p w14:paraId="50C3D07F" w14:textId="77777777" w:rsidR="002C63CC" w:rsidRDefault="002C63CC" w:rsidP="002C63CC">
      <w:pPr>
        <w:rPr>
          <w:b/>
          <w:bCs/>
        </w:rPr>
      </w:pPr>
      <w:r w:rsidRPr="00A65D33">
        <w:rPr>
          <w:b/>
          <w:bCs/>
        </w:rPr>
        <w:t xml:space="preserve">Supplementary Table 1. </w:t>
      </w:r>
      <w:r>
        <w:rPr>
          <w:b/>
          <w:bCs/>
        </w:rPr>
        <w:t>States</w:t>
      </w:r>
      <w:r w:rsidRPr="00A65D33">
        <w:rPr>
          <w:b/>
          <w:bCs/>
        </w:rPr>
        <w:t xml:space="preserve"> with </w:t>
      </w:r>
      <w:r>
        <w:rPr>
          <w:b/>
          <w:bCs/>
        </w:rPr>
        <w:t>regulations (as defined by the authors)</w:t>
      </w:r>
      <w:r w:rsidRPr="00A65D33">
        <w:rPr>
          <w:b/>
          <w:bCs/>
        </w:rPr>
        <w:t xml:space="preserve"> for each </w:t>
      </w:r>
      <w:r>
        <w:rPr>
          <w:b/>
          <w:bCs/>
        </w:rPr>
        <w:t xml:space="preserve">forest practice </w:t>
      </w:r>
      <w:r w:rsidRPr="00A65D33">
        <w:rPr>
          <w:b/>
          <w:bCs/>
        </w:rPr>
        <w:t>category.</w:t>
      </w:r>
    </w:p>
    <w:p w14:paraId="576D911C" w14:textId="77777777" w:rsidR="004A75CE" w:rsidRPr="00A65D33" w:rsidRDefault="004A75CE" w:rsidP="002C63CC">
      <w:pPr>
        <w:rPr>
          <w:b/>
          <w:bCs/>
        </w:rPr>
      </w:pP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736"/>
        <w:gridCol w:w="1130"/>
        <w:gridCol w:w="1142"/>
        <w:gridCol w:w="1446"/>
        <w:gridCol w:w="1294"/>
        <w:gridCol w:w="1200"/>
        <w:gridCol w:w="1539"/>
        <w:gridCol w:w="1141"/>
        <w:gridCol w:w="681"/>
        <w:gridCol w:w="800"/>
        <w:gridCol w:w="501"/>
      </w:tblGrid>
      <w:tr w:rsidR="002C63CC" w:rsidRPr="004F0EC7" w14:paraId="4352D81E" w14:textId="77777777" w:rsidTr="004D3B7D">
        <w:trPr>
          <w:trHeight w:val="315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270A2" w14:textId="77777777" w:rsidR="002C63CC" w:rsidRPr="004F0EC7" w:rsidRDefault="002C63CC" w:rsidP="004D3B7D"/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797D2" w14:textId="77777777" w:rsidR="002C63CC" w:rsidRPr="004F0EC7" w:rsidRDefault="002C63CC" w:rsidP="004D3B7D">
            <w:pPr>
              <w:jc w:val="center"/>
              <w:rPr>
                <w:b/>
                <w:bCs/>
                <w:sz w:val="18"/>
                <w:szCs w:val="18"/>
              </w:rPr>
            </w:pPr>
            <w:r w:rsidRPr="004F0EC7">
              <w:rPr>
                <w:b/>
                <w:bCs/>
                <w:sz w:val="18"/>
                <w:szCs w:val="18"/>
              </w:rPr>
              <w:t>Water Qu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82A22" w14:textId="77777777" w:rsidR="002C63CC" w:rsidRPr="004F0EC7" w:rsidRDefault="002C63CC" w:rsidP="004D3B7D">
            <w:pPr>
              <w:jc w:val="center"/>
              <w:rPr>
                <w:b/>
                <w:bCs/>
                <w:sz w:val="18"/>
                <w:szCs w:val="18"/>
              </w:rPr>
            </w:pPr>
            <w:r w:rsidRPr="004F0EC7">
              <w:rPr>
                <w:b/>
                <w:bCs/>
                <w:sz w:val="18"/>
                <w:szCs w:val="18"/>
              </w:rPr>
              <w:t>Refores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538D6" w14:textId="77777777" w:rsidR="002C63CC" w:rsidRPr="004F0EC7" w:rsidRDefault="002C63CC" w:rsidP="004D3B7D">
            <w:pPr>
              <w:jc w:val="center"/>
              <w:rPr>
                <w:b/>
                <w:bCs/>
                <w:sz w:val="18"/>
                <w:szCs w:val="18"/>
              </w:rPr>
            </w:pPr>
            <w:r w:rsidRPr="004F0EC7">
              <w:rPr>
                <w:b/>
                <w:bCs/>
                <w:sz w:val="18"/>
                <w:szCs w:val="18"/>
              </w:rPr>
              <w:t>Timber Harves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24574" w14:textId="77777777" w:rsidR="002C63CC" w:rsidRPr="004F0EC7" w:rsidRDefault="002C63CC" w:rsidP="004D3B7D">
            <w:pPr>
              <w:jc w:val="center"/>
              <w:rPr>
                <w:b/>
                <w:bCs/>
                <w:sz w:val="18"/>
                <w:szCs w:val="18"/>
              </w:rPr>
            </w:pPr>
            <w:r w:rsidRPr="004F0EC7">
              <w:rPr>
                <w:b/>
                <w:bCs/>
                <w:sz w:val="18"/>
                <w:szCs w:val="18"/>
              </w:rPr>
              <w:t>Management and Plann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F5992" w14:textId="77777777" w:rsidR="002C63CC" w:rsidRPr="004F0EC7" w:rsidRDefault="002C63CC" w:rsidP="004D3B7D">
            <w:pPr>
              <w:jc w:val="center"/>
              <w:rPr>
                <w:b/>
                <w:bCs/>
                <w:sz w:val="18"/>
                <w:szCs w:val="18"/>
              </w:rPr>
            </w:pPr>
            <w:r w:rsidRPr="004F0EC7">
              <w:rPr>
                <w:b/>
                <w:bCs/>
                <w:sz w:val="18"/>
                <w:szCs w:val="18"/>
              </w:rPr>
              <w:t>Notification and Perm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BF521" w14:textId="77777777" w:rsidR="002C63CC" w:rsidRPr="004F0EC7" w:rsidRDefault="002C63CC" w:rsidP="004D3B7D">
            <w:pPr>
              <w:jc w:val="center"/>
              <w:rPr>
                <w:b/>
                <w:bCs/>
                <w:sz w:val="18"/>
                <w:szCs w:val="18"/>
              </w:rPr>
            </w:pPr>
            <w:r w:rsidRPr="004F0EC7">
              <w:rPr>
                <w:b/>
                <w:bCs/>
                <w:sz w:val="18"/>
                <w:szCs w:val="18"/>
              </w:rPr>
              <w:t>Infrastruc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7CA94" w14:textId="77777777" w:rsidR="002C63CC" w:rsidRPr="004F0EC7" w:rsidRDefault="002C63CC" w:rsidP="004D3B7D">
            <w:pPr>
              <w:jc w:val="center"/>
              <w:rPr>
                <w:b/>
                <w:bCs/>
                <w:sz w:val="18"/>
                <w:szCs w:val="18"/>
              </w:rPr>
            </w:pPr>
            <w:r w:rsidRPr="004F0EC7">
              <w:rPr>
                <w:b/>
                <w:bCs/>
                <w:sz w:val="18"/>
                <w:szCs w:val="18"/>
              </w:rPr>
              <w:t>Wildlife and Endangered 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37690" w14:textId="77777777" w:rsidR="002C63CC" w:rsidRPr="004F0EC7" w:rsidRDefault="002C63CC" w:rsidP="004D3B7D">
            <w:pPr>
              <w:jc w:val="center"/>
              <w:rPr>
                <w:b/>
                <w:bCs/>
                <w:sz w:val="18"/>
                <w:szCs w:val="18"/>
              </w:rPr>
            </w:pPr>
            <w:r w:rsidRPr="004F0EC7">
              <w:rPr>
                <w:b/>
                <w:bCs/>
                <w:sz w:val="18"/>
                <w:szCs w:val="18"/>
              </w:rPr>
              <w:t>Prescribed Burn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87A9B" w14:textId="77777777" w:rsidR="002C63CC" w:rsidRPr="004F0EC7" w:rsidRDefault="002C63CC" w:rsidP="004D3B7D">
            <w:pPr>
              <w:jc w:val="center"/>
              <w:rPr>
                <w:b/>
                <w:bCs/>
                <w:sz w:val="18"/>
                <w:szCs w:val="18"/>
              </w:rPr>
            </w:pPr>
            <w:r w:rsidRPr="004F0EC7">
              <w:rPr>
                <w:b/>
                <w:bCs/>
                <w:sz w:val="18"/>
                <w:szCs w:val="18"/>
              </w:rPr>
              <w:t>Carb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475BB" w14:textId="77777777" w:rsidR="002C63CC" w:rsidRPr="004F0EC7" w:rsidRDefault="002C63CC" w:rsidP="004D3B7D">
            <w:pPr>
              <w:jc w:val="center"/>
              <w:rPr>
                <w:b/>
                <w:bCs/>
                <w:sz w:val="18"/>
                <w:szCs w:val="18"/>
              </w:rPr>
            </w:pPr>
            <w:r w:rsidRPr="004F0EC7">
              <w:rPr>
                <w:b/>
                <w:bCs/>
                <w:sz w:val="18"/>
                <w:szCs w:val="18"/>
              </w:rPr>
              <w:t>Aesthe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57693" w14:textId="77777777" w:rsidR="002C63CC" w:rsidRPr="004F0EC7" w:rsidRDefault="002C63CC" w:rsidP="004D3B7D">
            <w:pPr>
              <w:jc w:val="center"/>
              <w:rPr>
                <w:b/>
                <w:bCs/>
                <w:sz w:val="18"/>
                <w:szCs w:val="18"/>
              </w:rPr>
            </w:pPr>
            <w:r w:rsidRPr="004F0EC7">
              <w:rPr>
                <w:b/>
                <w:bCs/>
                <w:sz w:val="18"/>
                <w:szCs w:val="18"/>
              </w:rPr>
              <w:t>Total</w:t>
            </w:r>
          </w:p>
        </w:tc>
      </w:tr>
      <w:tr w:rsidR="002C63CC" w:rsidRPr="004F0EC7" w14:paraId="1CAA843A" w14:textId="77777777" w:rsidTr="004D3B7D">
        <w:trPr>
          <w:trHeight w:val="315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9D442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Alabama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0CE41" w14:textId="77777777" w:rsidR="002C63CC" w:rsidRPr="00E645B5" w:rsidRDefault="002C63CC" w:rsidP="004D3B7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56B22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BB0D2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B4E5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94894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241F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95F4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9B3CA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3034E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2A6A5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FE393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1</w:t>
            </w:r>
          </w:p>
        </w:tc>
      </w:tr>
      <w:tr w:rsidR="002C63CC" w:rsidRPr="004F0EC7" w14:paraId="12575641" w14:textId="77777777" w:rsidTr="004D3B7D">
        <w:trPr>
          <w:trHeight w:val="150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F686E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Alaska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6291E" w14:textId="77777777" w:rsidR="002C63CC" w:rsidRPr="00E645B5" w:rsidRDefault="002C63CC" w:rsidP="004D3B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645B5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41F9F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DC153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E5E37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14310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6A9E9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1151A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36EE6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228F9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AB3DF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33C90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4</w:t>
            </w:r>
          </w:p>
        </w:tc>
      </w:tr>
      <w:tr w:rsidR="002C63CC" w:rsidRPr="004F0EC7" w14:paraId="179CFF62" w14:textId="77777777" w:rsidTr="004D3B7D">
        <w:trPr>
          <w:trHeight w:val="60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4AB7E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Arizona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3DD3C" w14:textId="77777777" w:rsidR="002C63CC" w:rsidRPr="00E645B5" w:rsidRDefault="002C63CC" w:rsidP="004D3B7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B262E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4955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11FC3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C65D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CAA07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380D2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1CD8F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7CC8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F22C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4FE4F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0</w:t>
            </w:r>
          </w:p>
        </w:tc>
      </w:tr>
      <w:tr w:rsidR="002C63CC" w:rsidRPr="004F0EC7" w14:paraId="4AE1416B" w14:textId="77777777" w:rsidTr="004D3B7D">
        <w:trPr>
          <w:trHeight w:val="69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E0E8A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Arkansas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0D053" w14:textId="77777777" w:rsidR="002C63CC" w:rsidRPr="00E645B5" w:rsidRDefault="002C63CC" w:rsidP="004D3B7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4D44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140C7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ECB9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61E2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F890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87044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7A65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41B15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FF489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4E1A4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0</w:t>
            </w:r>
          </w:p>
        </w:tc>
      </w:tr>
      <w:tr w:rsidR="002C63CC" w:rsidRPr="004F0EC7" w14:paraId="62A8BC31" w14:textId="77777777" w:rsidTr="004D3B7D">
        <w:trPr>
          <w:trHeight w:val="69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794D7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California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5D651" w14:textId="77777777" w:rsidR="002C63CC" w:rsidRPr="00E645B5" w:rsidRDefault="002C63CC" w:rsidP="004D3B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645B5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BD5F1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B4355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30A57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08C1D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C0C93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B4DA6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EC8DF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CFEAE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35A16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3E804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9</w:t>
            </w:r>
          </w:p>
        </w:tc>
      </w:tr>
      <w:tr w:rsidR="002C63CC" w:rsidRPr="004F0EC7" w14:paraId="7ED31ABF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87C5D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Colorado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7F073" w14:textId="77777777" w:rsidR="002C63CC" w:rsidRPr="00E645B5" w:rsidRDefault="002C63CC" w:rsidP="004D3B7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03E93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D5C39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7FA35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694B4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381E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A48F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DF65B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0FDF6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BBEC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2AE3C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1</w:t>
            </w:r>
          </w:p>
        </w:tc>
      </w:tr>
      <w:tr w:rsidR="002C63CC" w:rsidRPr="004F0EC7" w14:paraId="2E0BE55D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60142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Connecticut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AFBCB" w14:textId="77777777" w:rsidR="002C63CC" w:rsidRPr="00E645B5" w:rsidRDefault="002C63CC" w:rsidP="004D3B7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A8B23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8A93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155B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2FF9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3114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B9694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CA347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0A9C5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DAF4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9FFEC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0</w:t>
            </w:r>
          </w:p>
        </w:tc>
      </w:tr>
      <w:tr w:rsidR="002C63CC" w:rsidRPr="004F0EC7" w14:paraId="2B4362D5" w14:textId="77777777" w:rsidTr="00E645B5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AF887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Delaware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D216B" w14:textId="77777777" w:rsidR="002C63CC" w:rsidRPr="00E645B5" w:rsidRDefault="002C63CC" w:rsidP="004D3B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645B5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7DF8F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85B0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9BCF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429C1" w14:textId="77777777" w:rsidR="002C63CC" w:rsidRPr="004F0EC7" w:rsidRDefault="002C63CC" w:rsidP="004D3B7D">
            <w:pPr>
              <w:jc w:val="center"/>
              <w:rPr>
                <w:color w:val="333333"/>
                <w:sz w:val="18"/>
                <w:szCs w:val="18"/>
              </w:rPr>
            </w:pPr>
            <w:r w:rsidRPr="004F0EC7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27D8C" w14:textId="77777777" w:rsidR="002C63CC" w:rsidRPr="004F0EC7" w:rsidRDefault="002C63CC" w:rsidP="004D3B7D">
            <w:pPr>
              <w:jc w:val="center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732B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057B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1CFCA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D36B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935D8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2</w:t>
            </w:r>
          </w:p>
        </w:tc>
      </w:tr>
      <w:tr w:rsidR="002C63CC" w:rsidRPr="004F0EC7" w14:paraId="3910924E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3442B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Florida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B07B3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35550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CBE8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4DF3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3E29F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9DCF5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E6BC2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8D9A1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1BB66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EFD97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352E9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2</w:t>
            </w:r>
          </w:p>
        </w:tc>
      </w:tr>
      <w:tr w:rsidR="002C63CC" w:rsidRPr="004F0EC7" w14:paraId="785FDE10" w14:textId="77777777" w:rsidTr="004D3B7D">
        <w:trPr>
          <w:trHeight w:val="87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9961F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Georgia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110A9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8DE5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76DC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A420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3FA3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394A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AC819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B4379" w14:textId="77777777" w:rsidR="002C63CC" w:rsidRPr="00945BE4" w:rsidRDefault="002C63CC" w:rsidP="004D3B7D">
            <w:pPr>
              <w:jc w:val="center"/>
              <w:rPr>
                <w:sz w:val="18"/>
                <w:szCs w:val="18"/>
              </w:rPr>
            </w:pPr>
            <w:r w:rsidRPr="00945B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82B03" w14:textId="77777777" w:rsidR="002C63CC" w:rsidRPr="004F0EC7" w:rsidRDefault="002C63CC" w:rsidP="004D3B7D">
            <w:pPr>
              <w:jc w:val="center"/>
              <w:rPr>
                <w:sz w:val="18"/>
                <w:szCs w:val="18"/>
                <w:u w:val="single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6D273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4871B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1</w:t>
            </w:r>
          </w:p>
        </w:tc>
      </w:tr>
      <w:tr w:rsidR="002C63CC" w:rsidRPr="004F0EC7" w14:paraId="1865A393" w14:textId="77777777" w:rsidTr="00E645B5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7020D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Hawaii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6787A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8AC4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6C07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3764B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DF0E5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F25E9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E0F46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CB80C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D523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7E81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07C18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0</w:t>
            </w:r>
          </w:p>
        </w:tc>
      </w:tr>
      <w:tr w:rsidR="002C63CC" w:rsidRPr="004F0EC7" w14:paraId="1526FE6A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105BD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Idaho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5D423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8308E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BC2E1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FFEFE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6142B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06A73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0736D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8F889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374BC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24FBF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A518A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5</w:t>
            </w:r>
          </w:p>
        </w:tc>
      </w:tr>
      <w:tr w:rsidR="002C63CC" w:rsidRPr="004F0EC7" w14:paraId="402541F2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AF5D6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Illinois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5D79B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D0603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C7D7A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689B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ED80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23937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9E76B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FD833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5FEAF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8577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04C8B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0</w:t>
            </w:r>
          </w:p>
        </w:tc>
      </w:tr>
      <w:tr w:rsidR="002C63CC" w:rsidRPr="004F0EC7" w14:paraId="12AB68A1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FA565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Indiana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914A5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9C8A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33F74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612FE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3698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50071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ECE1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3FB95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7265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6E60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4194C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0</w:t>
            </w:r>
          </w:p>
        </w:tc>
      </w:tr>
      <w:tr w:rsidR="002C63CC" w:rsidRPr="004F0EC7" w14:paraId="58FCE9CB" w14:textId="77777777" w:rsidTr="00E645B5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9B12B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Iowa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E9FCE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56BDE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7E8CF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B19C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8B331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F5F14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F5AE7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F4B8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22EF9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0DCB3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F9B7D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0</w:t>
            </w:r>
          </w:p>
        </w:tc>
      </w:tr>
      <w:tr w:rsidR="002C63CC" w:rsidRPr="004F0EC7" w14:paraId="48362CC9" w14:textId="77777777" w:rsidTr="00E645B5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1F359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Kansas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19F08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EDFEE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1882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00539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52E22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77A5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D00A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DBA43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F88C3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E745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0E1E0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0</w:t>
            </w:r>
          </w:p>
        </w:tc>
      </w:tr>
      <w:tr w:rsidR="002C63CC" w:rsidRPr="004F0EC7" w14:paraId="351EB532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0EFC3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Kentucky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AF663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B190C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C961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7853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E6F0A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6A73A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A38AE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D5888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A33D8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3C887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09B9D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3</w:t>
            </w:r>
          </w:p>
        </w:tc>
      </w:tr>
      <w:tr w:rsidR="002C63CC" w:rsidRPr="004F0EC7" w14:paraId="0E7D5FAC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A0CDD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Louisiana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C61FC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7E95F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0BFC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9D5B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98016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3B052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01BF2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CEACF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8BD2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D2C4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77E19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1</w:t>
            </w:r>
          </w:p>
        </w:tc>
      </w:tr>
      <w:tr w:rsidR="002C63CC" w:rsidRPr="004F0EC7" w14:paraId="64EDE800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C141C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Maine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C7315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7984F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B0AEF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F4387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E3736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8C9B1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E522F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3A878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2E3CD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A120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184BC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5</w:t>
            </w:r>
          </w:p>
        </w:tc>
      </w:tr>
      <w:tr w:rsidR="002C63CC" w:rsidRPr="004F0EC7" w14:paraId="5A07EC14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A41B0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Maryland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6AFD0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3A536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602FA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CFC21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12027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B71C7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8B19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0CC17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23B9C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5C4C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B2931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3</w:t>
            </w:r>
          </w:p>
        </w:tc>
      </w:tr>
      <w:tr w:rsidR="002C63CC" w:rsidRPr="004F0EC7" w14:paraId="7BA1C83B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8ACB4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Massachusetts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675BE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FD9B4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FCCF2" w14:textId="77777777" w:rsidR="002C63CC" w:rsidRPr="004F0EC7" w:rsidRDefault="002C63CC" w:rsidP="004D3B7D">
            <w:pPr>
              <w:jc w:val="center"/>
              <w:rPr>
                <w:color w:val="1155CC"/>
                <w:sz w:val="18"/>
                <w:szCs w:val="18"/>
              </w:rPr>
            </w:pPr>
            <w:r w:rsidRPr="004F0EC7">
              <w:rPr>
                <w:color w:val="1155CC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631CF" w14:textId="77777777" w:rsidR="002C63CC" w:rsidRPr="004F0EC7" w:rsidRDefault="002C63CC" w:rsidP="004D3B7D">
            <w:pPr>
              <w:jc w:val="center"/>
              <w:rPr>
                <w:color w:val="1155CC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1C07E" w14:textId="77777777" w:rsidR="002C63CC" w:rsidRPr="004F0EC7" w:rsidRDefault="002C63CC" w:rsidP="004D3B7D">
            <w:pPr>
              <w:jc w:val="center"/>
              <w:rPr>
                <w:color w:val="141414"/>
                <w:sz w:val="18"/>
                <w:szCs w:val="18"/>
              </w:rPr>
            </w:pPr>
            <w:r w:rsidRPr="004F0EC7">
              <w:rPr>
                <w:color w:val="141414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28A00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4EEE0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CEF27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F7499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8EBBA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7DF64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6</w:t>
            </w:r>
          </w:p>
        </w:tc>
      </w:tr>
      <w:tr w:rsidR="002C63CC" w:rsidRPr="004F0EC7" w14:paraId="4EAE1148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B7586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Michigan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85358" w14:textId="77777777" w:rsidR="002C63CC" w:rsidRPr="00973610" w:rsidRDefault="002C63CC" w:rsidP="004D3B7D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2439D" w14:textId="77777777" w:rsidR="002C63CC" w:rsidRPr="00973610" w:rsidRDefault="002C63CC" w:rsidP="004D3B7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8C66A" w14:textId="77777777" w:rsidR="002C63CC" w:rsidRPr="00973610" w:rsidRDefault="002C63CC" w:rsidP="004D3B7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084F5" w14:textId="77777777" w:rsidR="002C63CC" w:rsidRPr="00973610" w:rsidRDefault="002C63CC" w:rsidP="004D3B7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98A8A" w14:textId="77777777" w:rsidR="002C63CC" w:rsidRPr="00973610" w:rsidRDefault="002C63CC" w:rsidP="004D3B7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49A50" w14:textId="77777777" w:rsidR="002C63CC" w:rsidRPr="00973610" w:rsidRDefault="002C63CC" w:rsidP="004D3B7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0C22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5633B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C9B1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66DD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18D15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0</w:t>
            </w:r>
          </w:p>
        </w:tc>
      </w:tr>
      <w:tr w:rsidR="002C63CC" w:rsidRPr="004F0EC7" w14:paraId="267BDF78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9C8E8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Minnesota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D2646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23BE5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0B2C1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68BE7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1E513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DE0A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0E6FF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AAD8A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04600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A30B1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A9CBD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1</w:t>
            </w:r>
          </w:p>
        </w:tc>
      </w:tr>
      <w:tr w:rsidR="002C63CC" w:rsidRPr="004F0EC7" w14:paraId="69D0470C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8CC24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Mississippi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C8135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5991B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F8C42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485B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B5B42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8C447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E8E57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78270" w14:textId="77777777" w:rsidR="002C63CC" w:rsidRPr="004F0EC7" w:rsidRDefault="002C63CC" w:rsidP="004D3B7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F0EC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3CC92" w14:textId="77777777" w:rsidR="002C63CC" w:rsidRPr="004F0EC7" w:rsidRDefault="002C63CC" w:rsidP="004D3B7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BB442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F4329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1</w:t>
            </w:r>
          </w:p>
        </w:tc>
      </w:tr>
      <w:tr w:rsidR="002C63CC" w:rsidRPr="004F0EC7" w14:paraId="5FB7D4A3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27850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Missouri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E96E9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0609B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6ECC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7742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FC36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8FC7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A798E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6475B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C30D3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9BC1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06823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0</w:t>
            </w:r>
          </w:p>
        </w:tc>
      </w:tr>
      <w:tr w:rsidR="002C63CC" w:rsidRPr="004F0EC7" w14:paraId="468E4C5F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56DD2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Montana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2EDC1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7BE23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600F5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F925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DFD8E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5044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213DF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14A6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0E71B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EB06F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34516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1</w:t>
            </w:r>
          </w:p>
        </w:tc>
      </w:tr>
      <w:tr w:rsidR="002C63CC" w:rsidRPr="004F0EC7" w14:paraId="022C8361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4C5E8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Nebraska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9369D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0FD01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6CC47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7B37B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D60E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B7B59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7E1B7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B2843" w14:textId="77777777" w:rsidR="002C63CC" w:rsidRPr="00945BE4" w:rsidRDefault="002C63CC" w:rsidP="004D3B7D">
            <w:pPr>
              <w:jc w:val="center"/>
              <w:rPr>
                <w:color w:val="1155CC"/>
                <w:sz w:val="18"/>
                <w:szCs w:val="18"/>
              </w:rPr>
            </w:pPr>
            <w:r w:rsidRPr="00945BE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452B3" w14:textId="77777777" w:rsidR="002C63CC" w:rsidRPr="004F0EC7" w:rsidRDefault="002C63CC" w:rsidP="004D3B7D">
            <w:pPr>
              <w:jc w:val="center"/>
              <w:rPr>
                <w:color w:val="1155CC"/>
                <w:sz w:val="18"/>
                <w:szCs w:val="18"/>
                <w:u w:val="single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59E5A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8D051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1</w:t>
            </w:r>
          </w:p>
        </w:tc>
      </w:tr>
      <w:tr w:rsidR="002C63CC" w:rsidRPr="004F0EC7" w14:paraId="25F12447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8CC73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Nevada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811B3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BDA2A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D3156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A6CEF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1EB9C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890E5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B7723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63A4E" w14:textId="77777777" w:rsidR="002C63CC" w:rsidRPr="00945BE4" w:rsidRDefault="002C63CC" w:rsidP="004D3B7D">
            <w:pPr>
              <w:jc w:val="center"/>
              <w:rPr>
                <w:sz w:val="18"/>
                <w:szCs w:val="18"/>
              </w:rPr>
            </w:pPr>
            <w:r w:rsidRPr="00945BE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78BD8" w14:textId="77777777" w:rsidR="002C63CC" w:rsidRPr="004F0EC7" w:rsidRDefault="002C63CC" w:rsidP="004D3B7D">
            <w:pPr>
              <w:jc w:val="center"/>
              <w:rPr>
                <w:sz w:val="18"/>
                <w:szCs w:val="18"/>
                <w:u w:val="single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C9837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8390B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5</w:t>
            </w:r>
          </w:p>
        </w:tc>
      </w:tr>
      <w:tr w:rsidR="002C63CC" w:rsidRPr="004F0EC7" w14:paraId="5D1F072E" w14:textId="77777777" w:rsidTr="004D3B7D">
        <w:trPr>
          <w:trHeight w:val="51"/>
        </w:trPr>
        <w:tc>
          <w:tcPr>
            <w:tcW w:w="1350" w:type="dxa"/>
            <w:tcBorders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983FF" w14:textId="77777777" w:rsidR="002C63CC" w:rsidRPr="00E645B5" w:rsidRDefault="002C63CC" w:rsidP="004D3B7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645B5">
              <w:rPr>
                <w:b/>
                <w:bCs/>
                <w:color w:val="000000" w:themeColor="text1"/>
                <w:sz w:val="18"/>
                <w:szCs w:val="18"/>
              </w:rPr>
              <w:t>New Hampshire</w:t>
            </w:r>
          </w:p>
        </w:tc>
        <w:tc>
          <w:tcPr>
            <w:tcW w:w="736" w:type="dxa"/>
            <w:tcBorders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99D10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B36F8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89ED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344C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32F03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F44F4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52DB2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6AC1B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54240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B852B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08D07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2</w:t>
            </w:r>
          </w:p>
        </w:tc>
      </w:tr>
      <w:tr w:rsidR="002C63CC" w:rsidRPr="004F0EC7" w14:paraId="57DA7BA4" w14:textId="77777777" w:rsidTr="004D3B7D">
        <w:trPr>
          <w:trHeight w:val="36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34E0D" w14:textId="77777777" w:rsidR="002C63CC" w:rsidRPr="004F0EC7" w:rsidRDefault="002C63CC" w:rsidP="004D3B7D">
            <w:pPr>
              <w:rPr>
                <w:b/>
                <w:bCs/>
                <w:color w:val="403F41"/>
                <w:sz w:val="18"/>
                <w:szCs w:val="18"/>
              </w:rPr>
            </w:pPr>
            <w:r w:rsidRPr="004F0EC7">
              <w:rPr>
                <w:b/>
                <w:bCs/>
                <w:color w:val="403F41"/>
                <w:sz w:val="18"/>
                <w:szCs w:val="18"/>
              </w:rPr>
              <w:t>New Jersey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5F023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A3705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D9F8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D8FF3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846EE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5D04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4405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5D9F9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7E30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E290A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92AC4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0</w:t>
            </w:r>
          </w:p>
        </w:tc>
      </w:tr>
      <w:tr w:rsidR="002C63CC" w:rsidRPr="004F0EC7" w14:paraId="790C98A8" w14:textId="77777777" w:rsidTr="004D3B7D">
        <w:trPr>
          <w:trHeight w:val="36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625A1" w14:textId="77777777" w:rsidR="002C63CC" w:rsidRPr="004F0EC7" w:rsidRDefault="002C63CC" w:rsidP="004D3B7D">
            <w:pPr>
              <w:rPr>
                <w:b/>
                <w:bCs/>
                <w:color w:val="403F41"/>
                <w:sz w:val="18"/>
                <w:szCs w:val="18"/>
              </w:rPr>
            </w:pPr>
            <w:r w:rsidRPr="004F0EC7">
              <w:rPr>
                <w:b/>
                <w:bCs/>
                <w:color w:val="403F41"/>
                <w:sz w:val="18"/>
                <w:szCs w:val="18"/>
              </w:rPr>
              <w:t>New Mexico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E96A4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5BC83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DCA80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E7355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B4DC2" w14:textId="77777777" w:rsidR="002C63CC" w:rsidRPr="004F0EC7" w:rsidRDefault="002C63CC" w:rsidP="004D3B7D">
            <w:pPr>
              <w:jc w:val="center"/>
              <w:rPr>
                <w:color w:val="030303"/>
                <w:sz w:val="18"/>
                <w:szCs w:val="18"/>
              </w:rPr>
            </w:pPr>
            <w:r w:rsidRPr="004F0EC7">
              <w:rPr>
                <w:color w:val="03030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2E910" w14:textId="77777777" w:rsidR="002C63CC" w:rsidRPr="004F0EC7" w:rsidRDefault="002C63CC" w:rsidP="004D3B7D">
            <w:pPr>
              <w:jc w:val="center"/>
              <w:rPr>
                <w:color w:val="03030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3DFA2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71501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DA852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F2D6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E8E0F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3</w:t>
            </w:r>
          </w:p>
        </w:tc>
      </w:tr>
      <w:tr w:rsidR="002C63CC" w:rsidRPr="004F0EC7" w14:paraId="06814E18" w14:textId="77777777" w:rsidTr="004D3B7D">
        <w:trPr>
          <w:trHeight w:val="36"/>
        </w:trPr>
        <w:tc>
          <w:tcPr>
            <w:tcW w:w="1350" w:type="dxa"/>
            <w:tcBorders>
              <w:top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9629C" w14:textId="77777777" w:rsidR="002C63CC" w:rsidRPr="004F0EC7" w:rsidRDefault="002C63CC" w:rsidP="004D3B7D">
            <w:pPr>
              <w:rPr>
                <w:b/>
                <w:bCs/>
                <w:color w:val="403F41"/>
                <w:sz w:val="18"/>
                <w:szCs w:val="18"/>
              </w:rPr>
            </w:pPr>
            <w:r w:rsidRPr="004F0EC7">
              <w:rPr>
                <w:b/>
                <w:bCs/>
                <w:color w:val="403F41"/>
                <w:sz w:val="18"/>
                <w:szCs w:val="18"/>
              </w:rPr>
              <w:t>New York</w:t>
            </w:r>
          </w:p>
        </w:tc>
        <w:tc>
          <w:tcPr>
            <w:tcW w:w="736" w:type="dxa"/>
            <w:tcBorders>
              <w:top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8E4FE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5DAE3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AFE8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410A9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FE80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53D12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49DE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B6463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71B42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D7F0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F1765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0</w:t>
            </w:r>
          </w:p>
        </w:tc>
      </w:tr>
      <w:tr w:rsidR="002C63CC" w:rsidRPr="004F0EC7" w14:paraId="72BEFB62" w14:textId="77777777" w:rsidTr="004D3B7D">
        <w:trPr>
          <w:trHeight w:val="60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D9E60" w14:textId="77777777" w:rsidR="002C63CC" w:rsidRPr="004F0EC7" w:rsidRDefault="002C63CC" w:rsidP="004D3B7D">
            <w:pPr>
              <w:rPr>
                <w:b/>
                <w:bCs/>
                <w:color w:val="403F41"/>
                <w:sz w:val="18"/>
                <w:szCs w:val="18"/>
              </w:rPr>
            </w:pPr>
            <w:r w:rsidRPr="004F0EC7">
              <w:rPr>
                <w:b/>
                <w:bCs/>
                <w:color w:val="403F41"/>
                <w:sz w:val="18"/>
                <w:szCs w:val="18"/>
              </w:rPr>
              <w:t>North Carolina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1906F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EB7B5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A7C3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CEFB3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48111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8374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C766F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82E2E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07AD8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58C0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9E766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1</w:t>
            </w:r>
          </w:p>
        </w:tc>
      </w:tr>
      <w:tr w:rsidR="002C63CC" w:rsidRPr="004F0EC7" w14:paraId="69C0F055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EDBCF" w14:textId="77777777" w:rsidR="002C63CC" w:rsidRPr="004F0EC7" w:rsidRDefault="002C63CC" w:rsidP="004D3B7D">
            <w:pPr>
              <w:rPr>
                <w:b/>
                <w:bCs/>
                <w:color w:val="403F41"/>
                <w:sz w:val="18"/>
                <w:szCs w:val="18"/>
              </w:rPr>
            </w:pPr>
            <w:r w:rsidRPr="004F0EC7">
              <w:rPr>
                <w:b/>
                <w:bCs/>
                <w:color w:val="403F41"/>
                <w:sz w:val="18"/>
                <w:szCs w:val="18"/>
              </w:rPr>
              <w:t>North Dakota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35BC1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3E6D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C678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D801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6B89B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5077F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D7045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8FEC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3E259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F7567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7E109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0</w:t>
            </w:r>
          </w:p>
        </w:tc>
      </w:tr>
      <w:tr w:rsidR="002C63CC" w:rsidRPr="004F0EC7" w14:paraId="39BA8635" w14:textId="77777777" w:rsidTr="004D3B7D">
        <w:trPr>
          <w:trHeight w:val="42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0D375" w14:textId="77777777" w:rsidR="002C63CC" w:rsidRPr="004F0EC7" w:rsidRDefault="002C63CC" w:rsidP="004D3B7D">
            <w:pPr>
              <w:rPr>
                <w:b/>
                <w:bCs/>
                <w:color w:val="403F41"/>
                <w:sz w:val="18"/>
                <w:szCs w:val="18"/>
              </w:rPr>
            </w:pPr>
            <w:r w:rsidRPr="004F0EC7">
              <w:rPr>
                <w:b/>
                <w:bCs/>
                <w:color w:val="403F41"/>
                <w:sz w:val="18"/>
                <w:szCs w:val="18"/>
              </w:rPr>
              <w:t>Ohio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CFC88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0BCC1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61FAA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997A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B7B72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B8A7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C176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B97E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02514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B6349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C941A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0</w:t>
            </w:r>
          </w:p>
        </w:tc>
      </w:tr>
      <w:tr w:rsidR="002C63CC" w:rsidRPr="004F0EC7" w14:paraId="3E335A51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B7426" w14:textId="77777777" w:rsidR="002C63CC" w:rsidRPr="004F0EC7" w:rsidRDefault="002C63CC" w:rsidP="004D3B7D">
            <w:pPr>
              <w:rPr>
                <w:b/>
                <w:bCs/>
                <w:color w:val="403F41"/>
                <w:sz w:val="18"/>
                <w:szCs w:val="18"/>
              </w:rPr>
            </w:pPr>
            <w:r w:rsidRPr="004F0EC7">
              <w:rPr>
                <w:b/>
                <w:bCs/>
                <w:color w:val="403F41"/>
                <w:sz w:val="18"/>
                <w:szCs w:val="18"/>
              </w:rPr>
              <w:t>Oklahoma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3A7EE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E0BEF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CABB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34CF1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B7065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3D165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4EF8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5CDBB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267E9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91B8E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2DC1E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0</w:t>
            </w:r>
          </w:p>
        </w:tc>
      </w:tr>
      <w:tr w:rsidR="002C63CC" w:rsidRPr="004F0EC7" w14:paraId="47AC99AE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CB316" w14:textId="77777777" w:rsidR="002C63CC" w:rsidRPr="004F0EC7" w:rsidRDefault="002C63CC" w:rsidP="004D3B7D">
            <w:pPr>
              <w:rPr>
                <w:b/>
                <w:bCs/>
                <w:color w:val="403F41"/>
                <w:sz w:val="18"/>
                <w:szCs w:val="18"/>
              </w:rPr>
            </w:pPr>
            <w:r w:rsidRPr="004F0EC7">
              <w:rPr>
                <w:b/>
                <w:bCs/>
                <w:color w:val="403F41"/>
                <w:sz w:val="18"/>
                <w:szCs w:val="18"/>
              </w:rPr>
              <w:t>Oregon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F2EC8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275B0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9C245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EA908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77B30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DADC3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FFD0F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C25E0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60547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534DC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99B03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8</w:t>
            </w:r>
          </w:p>
        </w:tc>
      </w:tr>
      <w:tr w:rsidR="002C63CC" w:rsidRPr="004F0EC7" w14:paraId="5A902903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08F03" w14:textId="77777777" w:rsidR="002C63CC" w:rsidRPr="004F0EC7" w:rsidRDefault="002C63CC" w:rsidP="004D3B7D">
            <w:pPr>
              <w:rPr>
                <w:b/>
                <w:bCs/>
                <w:color w:val="403F41"/>
                <w:sz w:val="18"/>
                <w:szCs w:val="18"/>
              </w:rPr>
            </w:pPr>
            <w:r w:rsidRPr="004F0EC7">
              <w:rPr>
                <w:b/>
                <w:bCs/>
                <w:color w:val="403F41"/>
                <w:sz w:val="18"/>
                <w:szCs w:val="18"/>
              </w:rPr>
              <w:t>Pennsylvania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B4806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6D12A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320F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34125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71DDB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1263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4B72B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3D1A1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DBB45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61F3B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8FA1E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1</w:t>
            </w:r>
          </w:p>
        </w:tc>
      </w:tr>
      <w:tr w:rsidR="002C63CC" w:rsidRPr="004F0EC7" w14:paraId="4907F16A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2494E" w14:textId="77777777" w:rsidR="002C63CC" w:rsidRPr="004F0EC7" w:rsidRDefault="002C63CC" w:rsidP="004D3B7D">
            <w:pPr>
              <w:rPr>
                <w:b/>
                <w:bCs/>
                <w:color w:val="403F41"/>
                <w:sz w:val="18"/>
                <w:szCs w:val="18"/>
              </w:rPr>
            </w:pPr>
            <w:r w:rsidRPr="004F0EC7">
              <w:rPr>
                <w:b/>
                <w:bCs/>
                <w:color w:val="403F41"/>
                <w:sz w:val="18"/>
                <w:szCs w:val="18"/>
              </w:rPr>
              <w:t>Rhode Island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320C9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D84A2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5E482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C4F22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48126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B78AE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177F1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30C07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13A37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3295E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6EFBD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1</w:t>
            </w:r>
          </w:p>
        </w:tc>
      </w:tr>
      <w:tr w:rsidR="002C63CC" w:rsidRPr="004F0EC7" w14:paraId="4189C15A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53B7C" w14:textId="77777777" w:rsidR="002C63CC" w:rsidRPr="004F0EC7" w:rsidRDefault="002C63CC" w:rsidP="004D3B7D">
            <w:pPr>
              <w:rPr>
                <w:b/>
                <w:bCs/>
                <w:color w:val="403F41"/>
                <w:sz w:val="18"/>
                <w:szCs w:val="18"/>
              </w:rPr>
            </w:pPr>
            <w:r w:rsidRPr="004F0EC7">
              <w:rPr>
                <w:b/>
                <w:bCs/>
                <w:color w:val="403F41"/>
                <w:sz w:val="18"/>
                <w:szCs w:val="18"/>
              </w:rPr>
              <w:t>South Carolina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7E4EE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652FB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A3CD4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C5C1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5DEB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DA55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DB1F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FECDF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F190D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0F319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AC4B9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1</w:t>
            </w:r>
          </w:p>
        </w:tc>
      </w:tr>
      <w:tr w:rsidR="002C63CC" w:rsidRPr="004F0EC7" w14:paraId="25990648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B72DC" w14:textId="77777777" w:rsidR="002C63CC" w:rsidRPr="004F0EC7" w:rsidRDefault="002C63CC" w:rsidP="004D3B7D">
            <w:pPr>
              <w:rPr>
                <w:b/>
                <w:bCs/>
                <w:color w:val="403F41"/>
                <w:sz w:val="18"/>
                <w:szCs w:val="18"/>
              </w:rPr>
            </w:pPr>
            <w:r w:rsidRPr="004F0EC7">
              <w:rPr>
                <w:b/>
                <w:bCs/>
                <w:color w:val="403F41"/>
                <w:sz w:val="18"/>
                <w:szCs w:val="18"/>
              </w:rPr>
              <w:t>South Dakota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2419C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BAF6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5B374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22E3A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42CA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2DF3B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ADA5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6F167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7E64B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A97F9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5054B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0</w:t>
            </w:r>
          </w:p>
        </w:tc>
      </w:tr>
      <w:tr w:rsidR="002C63CC" w:rsidRPr="004F0EC7" w14:paraId="6B89FF0D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2D1B1" w14:textId="77777777" w:rsidR="002C63CC" w:rsidRPr="004F0EC7" w:rsidRDefault="002C63CC" w:rsidP="004D3B7D">
            <w:pPr>
              <w:rPr>
                <w:b/>
                <w:bCs/>
                <w:color w:val="403F41"/>
                <w:sz w:val="18"/>
                <w:szCs w:val="18"/>
              </w:rPr>
            </w:pPr>
            <w:r w:rsidRPr="004F0EC7">
              <w:rPr>
                <w:b/>
                <w:bCs/>
                <w:color w:val="403F41"/>
                <w:sz w:val="18"/>
                <w:szCs w:val="18"/>
              </w:rPr>
              <w:t>Tennessee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375D3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C09A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C0C95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BAF0F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7A0E5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4783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495BE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189F8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6B0CE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9B423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092BB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1</w:t>
            </w:r>
          </w:p>
        </w:tc>
      </w:tr>
      <w:tr w:rsidR="002C63CC" w:rsidRPr="004F0EC7" w14:paraId="57254FDB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A7DF3" w14:textId="77777777" w:rsidR="002C63CC" w:rsidRPr="004F0EC7" w:rsidRDefault="002C63CC" w:rsidP="004D3B7D">
            <w:pPr>
              <w:rPr>
                <w:b/>
                <w:bCs/>
                <w:color w:val="403F41"/>
                <w:sz w:val="18"/>
                <w:szCs w:val="18"/>
              </w:rPr>
            </w:pPr>
            <w:r w:rsidRPr="004F0EC7">
              <w:rPr>
                <w:b/>
                <w:bCs/>
                <w:color w:val="403F41"/>
                <w:sz w:val="18"/>
                <w:szCs w:val="18"/>
              </w:rPr>
              <w:t>Texas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EA03B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5BFD1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C7A3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A2A5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602B9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34DDE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F359B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8741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A8F1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F4A8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BF93D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0</w:t>
            </w:r>
          </w:p>
        </w:tc>
      </w:tr>
      <w:tr w:rsidR="002C63CC" w:rsidRPr="004F0EC7" w14:paraId="7B136D06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57553" w14:textId="77777777" w:rsidR="002C63CC" w:rsidRPr="004F0EC7" w:rsidRDefault="002C63CC" w:rsidP="004D3B7D">
            <w:pPr>
              <w:rPr>
                <w:b/>
                <w:bCs/>
                <w:color w:val="403F41"/>
                <w:sz w:val="18"/>
                <w:szCs w:val="18"/>
              </w:rPr>
            </w:pPr>
            <w:r w:rsidRPr="004F0EC7">
              <w:rPr>
                <w:b/>
                <w:bCs/>
                <w:color w:val="403F41"/>
                <w:sz w:val="18"/>
                <w:szCs w:val="18"/>
              </w:rPr>
              <w:t>Utah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2D927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18B82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1A1A4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2D8E3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73ACE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7CF79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F183E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1E0B5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665F5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2388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05D2D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0</w:t>
            </w:r>
          </w:p>
        </w:tc>
      </w:tr>
      <w:tr w:rsidR="002C63CC" w:rsidRPr="004F0EC7" w14:paraId="7A5D0059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A6BAD" w14:textId="77777777" w:rsidR="002C63CC" w:rsidRPr="004F0EC7" w:rsidRDefault="002C63CC" w:rsidP="004D3B7D">
            <w:pPr>
              <w:rPr>
                <w:b/>
                <w:bCs/>
                <w:color w:val="403F41"/>
                <w:sz w:val="18"/>
                <w:szCs w:val="18"/>
              </w:rPr>
            </w:pPr>
            <w:r w:rsidRPr="004F0EC7">
              <w:rPr>
                <w:b/>
                <w:bCs/>
                <w:color w:val="403F41"/>
                <w:sz w:val="18"/>
                <w:szCs w:val="18"/>
              </w:rPr>
              <w:t>Vermont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1A649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52193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5E330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979A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D1E57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1B04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4178A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7E61F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3F6B2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BF6CA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75B0E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0</w:t>
            </w:r>
          </w:p>
        </w:tc>
      </w:tr>
      <w:tr w:rsidR="002C63CC" w:rsidRPr="004F0EC7" w14:paraId="4B610D52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3557C" w14:textId="77777777" w:rsidR="002C63CC" w:rsidRPr="004F0EC7" w:rsidRDefault="002C63CC" w:rsidP="004D3B7D">
            <w:pPr>
              <w:rPr>
                <w:b/>
                <w:bCs/>
                <w:color w:val="403F41"/>
                <w:sz w:val="18"/>
                <w:szCs w:val="18"/>
              </w:rPr>
            </w:pPr>
            <w:r w:rsidRPr="004F0EC7">
              <w:rPr>
                <w:b/>
                <w:bCs/>
                <w:color w:val="403F41"/>
                <w:sz w:val="18"/>
                <w:szCs w:val="18"/>
              </w:rPr>
              <w:t>Virginia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35954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6B8D7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DFB54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F9C9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6DC83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68C5F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3EFF4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93C81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30B09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B40E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4745D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1</w:t>
            </w:r>
          </w:p>
        </w:tc>
      </w:tr>
      <w:tr w:rsidR="002C63CC" w:rsidRPr="004F0EC7" w14:paraId="1331DCE2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8CE17" w14:textId="77777777" w:rsidR="002C63CC" w:rsidRPr="004F0EC7" w:rsidRDefault="002C63CC" w:rsidP="004D3B7D">
            <w:pPr>
              <w:rPr>
                <w:b/>
                <w:bCs/>
                <w:color w:val="403F41"/>
                <w:sz w:val="18"/>
                <w:szCs w:val="18"/>
              </w:rPr>
            </w:pPr>
            <w:r w:rsidRPr="004F0EC7">
              <w:rPr>
                <w:b/>
                <w:bCs/>
                <w:color w:val="403F41"/>
                <w:sz w:val="18"/>
                <w:szCs w:val="18"/>
              </w:rPr>
              <w:t>Washington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73740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F657F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58B69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1FF8F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5BE35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EC600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EEA88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838E6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  <w:r w:rsidRPr="004F0EC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BB310" w14:textId="77777777" w:rsidR="002C63CC" w:rsidRPr="004F0EC7" w:rsidRDefault="002C63CC" w:rsidP="004D3B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128A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27A12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6</w:t>
            </w:r>
          </w:p>
        </w:tc>
      </w:tr>
      <w:tr w:rsidR="002C63CC" w:rsidRPr="004F0EC7" w14:paraId="7A981F2C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3837E" w14:textId="77777777" w:rsidR="002C63CC" w:rsidRPr="004F0EC7" w:rsidRDefault="002C63CC" w:rsidP="004D3B7D">
            <w:pPr>
              <w:rPr>
                <w:b/>
                <w:bCs/>
                <w:color w:val="403F41"/>
                <w:sz w:val="18"/>
                <w:szCs w:val="18"/>
              </w:rPr>
            </w:pPr>
            <w:r w:rsidRPr="004F0EC7">
              <w:rPr>
                <w:b/>
                <w:bCs/>
                <w:color w:val="403F41"/>
                <w:sz w:val="18"/>
                <w:szCs w:val="18"/>
              </w:rPr>
              <w:t>West Virginia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87E38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F1784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5EF74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0207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946B9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AFF79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79DC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B8B9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70C94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A52BF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54014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0</w:t>
            </w:r>
          </w:p>
        </w:tc>
      </w:tr>
      <w:tr w:rsidR="002C63CC" w:rsidRPr="004F0EC7" w14:paraId="2C74C1D3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0C801" w14:textId="77777777" w:rsidR="002C63CC" w:rsidRPr="004F0EC7" w:rsidRDefault="002C63CC" w:rsidP="004D3B7D">
            <w:pPr>
              <w:rPr>
                <w:b/>
                <w:bCs/>
                <w:color w:val="403F41"/>
                <w:sz w:val="18"/>
                <w:szCs w:val="18"/>
              </w:rPr>
            </w:pPr>
            <w:r w:rsidRPr="004F0EC7">
              <w:rPr>
                <w:b/>
                <w:bCs/>
                <w:color w:val="403F41"/>
                <w:sz w:val="18"/>
                <w:szCs w:val="18"/>
              </w:rPr>
              <w:t>Wisconsin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5B34C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C116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5398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C82A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C0FC3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58B4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DCC30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EFE4A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E4735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E8C6D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E1912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0</w:t>
            </w:r>
          </w:p>
        </w:tc>
      </w:tr>
      <w:tr w:rsidR="002C63CC" w:rsidRPr="004F0EC7" w14:paraId="3541DBF1" w14:textId="77777777" w:rsidTr="004D3B7D">
        <w:trPr>
          <w:trHeight w:val="36"/>
        </w:trPr>
        <w:tc>
          <w:tcPr>
            <w:tcW w:w="13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C7FEA" w14:textId="77777777" w:rsidR="002C63CC" w:rsidRPr="004F0EC7" w:rsidRDefault="002C63CC" w:rsidP="004D3B7D">
            <w:pPr>
              <w:rPr>
                <w:b/>
                <w:bCs/>
                <w:color w:val="403F41"/>
                <w:sz w:val="18"/>
                <w:szCs w:val="18"/>
              </w:rPr>
            </w:pPr>
            <w:r w:rsidRPr="004F0EC7">
              <w:rPr>
                <w:b/>
                <w:bCs/>
                <w:color w:val="403F41"/>
                <w:sz w:val="18"/>
                <w:szCs w:val="18"/>
              </w:rPr>
              <w:t>Wyoming</w:t>
            </w:r>
          </w:p>
        </w:tc>
        <w:tc>
          <w:tcPr>
            <w:tcW w:w="73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3F9B1" w14:textId="77777777" w:rsidR="002C63CC" w:rsidRPr="004F0EC7" w:rsidRDefault="002C63CC" w:rsidP="004D3B7D">
            <w:pPr>
              <w:jc w:val="center"/>
              <w:rPr>
                <w:b/>
                <w:bCs/>
                <w:color w:val="403F4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ED24A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65CAB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DC24B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39D9A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1EC25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D210E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9F938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A98BC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23166" w14:textId="77777777" w:rsidR="002C63CC" w:rsidRPr="004F0EC7" w:rsidRDefault="002C63CC" w:rsidP="004D3B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DEC60" w14:textId="77777777" w:rsidR="002C63CC" w:rsidRPr="004F0EC7" w:rsidRDefault="002C63CC" w:rsidP="004D3B7D">
            <w:pPr>
              <w:jc w:val="center"/>
              <w:rPr>
                <w:color w:val="403F41"/>
                <w:sz w:val="18"/>
                <w:szCs w:val="18"/>
              </w:rPr>
            </w:pPr>
            <w:r w:rsidRPr="004F0EC7">
              <w:rPr>
                <w:color w:val="403F41"/>
                <w:sz w:val="18"/>
                <w:szCs w:val="18"/>
              </w:rPr>
              <w:t>0</w:t>
            </w:r>
          </w:p>
        </w:tc>
      </w:tr>
    </w:tbl>
    <w:p w14:paraId="3A9F87D0" w14:textId="77777777" w:rsidR="002C63CC" w:rsidRDefault="002C63CC" w:rsidP="002C63CC"/>
    <w:p w14:paraId="50F3227A" w14:textId="77777777" w:rsidR="000523C4" w:rsidRDefault="000523C4"/>
    <w:sectPr w:rsidR="000523C4" w:rsidSect="004D70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3CC"/>
    <w:rsid w:val="000523C4"/>
    <w:rsid w:val="00175316"/>
    <w:rsid w:val="002C63CC"/>
    <w:rsid w:val="004A75CE"/>
    <w:rsid w:val="006A42FD"/>
    <w:rsid w:val="00973610"/>
    <w:rsid w:val="00995C4E"/>
    <w:rsid w:val="00E2795B"/>
    <w:rsid w:val="00E64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E7EF3"/>
  <w15:chartTrackingRefBased/>
  <w15:docId w15:val="{4BD8ED4B-8384-8445-8FC7-AB7B07D56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3C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del, Kamana</dc:creator>
  <cp:keywords/>
  <dc:description/>
  <cp:lastModifiedBy>Poudel, Kamana</cp:lastModifiedBy>
  <cp:revision>5</cp:revision>
  <dcterms:created xsi:type="dcterms:W3CDTF">2023-01-05T21:55:00Z</dcterms:created>
  <dcterms:modified xsi:type="dcterms:W3CDTF">2023-11-12T16:10:00Z</dcterms:modified>
</cp:coreProperties>
</file>